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 Uni;Arial Unicode MS" w:cs="Times New Roman Uni;Arial Unicode MS" w:ascii="Times New Roman Uni;Arial Unicode MS" w:hAnsi="Times New Roman Uni;Arial Unicode MS"/>
          <w:sz w:val="22"/>
        </w:rPr>
        <w:t xml:space="preserve">Additional file </w:t>
      </w:r>
      <w:r>
        <w:rPr/>
        <w:t xml:space="preserve">1. Detailed search strategies for each database. Mesh terms, search terms, and combinations of the two were used for each database search. </w:t>
      </w:r>
    </w:p>
    <w:tbl>
      <w:tblPr>
        <w:tblW w:w="98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7692"/>
      </w:tblGrid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 Uni;Arial Unicode MS" w:hAnsi="Times New Roman Uni;Arial Unicode MS" w:eastAsia="Times New Roman Uni;Arial Unicode MS" w:cs="Times New Roman Uni;Arial Unicode MS"/>
                <w:sz w:val="22"/>
              </w:rPr>
            </w:pP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Database</w:t>
            </w:r>
          </w:p>
        </w:tc>
        <w:tc>
          <w:tcPr>
            <w:tcW w:w="7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D</w:t>
            </w: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etailed search strategies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 Uni;Arial Unicode MS" w:hAnsi="Times New Roman Uni;Arial Unicode MS" w:eastAsia="Times New Roman Uni;Arial Unicode MS" w:cs="Times New Roman Uni;Arial Unicode MS"/>
                <w:sz w:val="22"/>
              </w:rPr>
            </w:pP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MEDLINE/PUBMED</w:t>
            </w:r>
          </w:p>
        </w:tc>
        <w:tc>
          <w:tcPr>
            <w:tcW w:w="7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 Uni;Arial Unicode MS" w:hAnsi="Times New Roman Uni;Arial Unicode MS" w:eastAsia="Times New Roman Uni;Arial Unicode MS" w:cs="Times New Roman Uni;Arial Unicode MS"/>
                <w:sz w:val="22"/>
              </w:rPr>
            </w:pP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("gait"[MeSH Terms] OR "gait"[All Fields]) AND total[All Fields] AND ("hip"[MeSH Terms] OR "hip"[All Fields]) AND approach[All Fields])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 Uni;Arial Unicode MS" w:hAnsi="Times New Roman Uni;Arial Unicode MS" w:eastAsia="Times New Roman Uni;Arial Unicode MS" w:cs="Times New Roman Uni;Arial Unicode MS"/>
                <w:sz w:val="22"/>
              </w:rPr>
            </w:pP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EMBASE</w:t>
            </w:r>
          </w:p>
        </w:tc>
        <w:tc>
          <w:tcPr>
            <w:tcW w:w="7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 Uni;Arial Unicode MS" w:hAnsi="Times New Roman Uni;Arial Unicode MS" w:eastAsia="Times New Roman Uni;Arial Unicode MS" w:cs="Times New Roman Uni;Arial Unicode MS"/>
                <w:sz w:val="22"/>
              </w:rPr>
            </w:pP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'gait total hip approach' OR (('gait'/exp OR gait) AND total AND ('hip'/exp OR hip) AND approach)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left"/>
              <w:rPr>
                <w:rFonts w:ascii="Times New Roman Uni;Arial Unicode MS" w:hAnsi="Times New Roman Uni;Arial Unicode MS" w:eastAsia="Times New Roman Uni;Arial Unicode MS" w:cs="Times New Roman Uni;Arial Unicode MS"/>
                <w:sz w:val="22"/>
              </w:rPr>
            </w:pP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Cochrane Central Register of Controlled Trials</w:t>
            </w:r>
          </w:p>
        </w:tc>
        <w:tc>
          <w:tcPr>
            <w:tcW w:w="7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 Uni;Arial Unicode MS" w:hAnsi="Times New Roman Uni;Arial Unicode MS" w:eastAsia="Times New Roman Uni;Arial Unicode MS" w:cs="Times New Roman Uni;Arial Unicode MS"/>
                <w:sz w:val="22"/>
              </w:rPr>
            </w:pP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(gait) OR (hip AND total) OR (approach)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 Uni;Arial Unicode MS" w:hAnsi="Times New Roman Uni;Arial Unicode MS" w:eastAsia="Times New Roman Uni;Arial Unicode MS" w:cs="Times New Roman Uni;Arial Unicode MS"/>
                <w:sz w:val="22"/>
              </w:rPr>
            </w:pP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Web of Science</w:t>
            </w:r>
          </w:p>
        </w:tc>
        <w:tc>
          <w:tcPr>
            <w:tcW w:w="7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bidi w:val="0"/>
              <w:spacing w:lineRule="auto" w:line="276" w:before="0" w:after="200"/>
              <w:jc w:val="both"/>
              <w:rPr/>
            </w:pP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 xml:space="preserve">((gait) AND (hip </w:t>
            </w: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A</w:t>
            </w:r>
            <w:r>
              <w:rPr>
                <w:rFonts w:eastAsia="Times New Roman Uni;Arial Unicode MS" w:cs="Times New Roman Uni;Arial Unicode MS" w:ascii="Times New Roman Uni;Arial Unicode MS" w:hAnsi="Times New Roman Uni;Arial Unicode MS"/>
                <w:sz w:val="22"/>
              </w:rPr>
              <w:t>ND total AND (approach)))</w:t>
            </w:r>
          </w:p>
        </w:tc>
      </w:tr>
    </w:tbl>
    <w:p>
      <w:pPr>
        <w:pStyle w:val="Normal"/>
        <w:spacing w:before="0" w:after="200"/>
        <w:rPr>
          <w:rFonts w:ascii="Times New Roman Uni;Arial Unicode MS" w:hAnsi="Times New Roman Uni;Arial Unicode MS" w:eastAsia="Times New Roman Uni;Arial Unicode MS" w:cs="Times New Roman Uni;Arial Unicode MS"/>
        </w:rPr>
      </w:pPr>
      <w:r>
        <w:rPr>
          <w:rFonts w:eastAsia="Times New Roman Uni;Arial Unicode MS" w:cs="Times New Roman Uni;Arial Unicode MS" w:ascii="Times New Roman Uni;Arial Unicode MS" w:hAnsi="Times New Roman Uni;Arial Unicode MS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 Uni">
    <w:altName w:val="Arial Unicode MS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" w:hAnsi="Malgun Gothic" w:eastAsia="Malgun Gothi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06:26:00Z</dcterms:created>
  <dc:creator>이대우</dc:creator>
  <dc:description/>
  <cp:keywords/>
  <dc:language>en-US</dc:language>
  <cp:lastModifiedBy>LAMIRA</cp:lastModifiedBy>
  <dcterms:modified xsi:type="dcterms:W3CDTF">2019-02-02T14:40:00Z</dcterms:modified>
  <cp:revision>5</cp:revision>
  <dc:subject/>
  <dc:title/>
</cp:coreProperties>
</file>